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00"/>
        <w:gridCol w:w="800"/>
        <w:gridCol w:w="1060"/>
        <w:gridCol w:w="1120"/>
        <w:gridCol w:w="1080"/>
        <w:gridCol w:w="1140"/>
      </w:tblGrid>
      <w:tr w:rsidR="00BC1AC0" w:rsidRPr="00BC1AC0" w14:paraId="53D98312" w14:textId="77777777">
        <w:trPr>
          <w:trHeight w:val="538"/>
        </w:trPr>
        <w:tc>
          <w:tcPr>
            <w:tcW w:w="6400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35031F6E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Table S4. </w:t>
            </w:r>
            <w:proofErr w:type="spellStart"/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cpRNFL</w:t>
            </w:r>
            <w:proofErr w:type="spellEnd"/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 Quadrant Thickness. Change in color-coding 183 ON-G eyes</w:t>
            </w:r>
          </w:p>
        </w:tc>
      </w:tr>
      <w:tr w:rsidR="00BC1AC0" w:rsidRPr="00BC1AC0" w14:paraId="7938D778" w14:textId="77777777">
        <w:trPr>
          <w:trHeight w:val="379"/>
        </w:trPr>
        <w:tc>
          <w:tcPr>
            <w:tcW w:w="2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5" w:type="dxa"/>
              <w:bottom w:w="68" w:type="dxa"/>
              <w:right w:w="135" w:type="dxa"/>
            </w:tcMar>
            <w:hideMark/>
          </w:tcPr>
          <w:p w14:paraId="5A8627A6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   398</w:t>
            </w:r>
            <w:r w:rsidRPr="00BC1AC0">
              <w:rPr>
                <w:rFonts w:ascii="Aptos" w:eastAsia="Times New Roman" w:hAnsi="Wingding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sym w:font="Wingdings" w:char="F0E0"/>
            </w: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.8K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67ABEA89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SQ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495184CD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IQ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5760900D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TQ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2E832BEC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NQ</w:t>
            </w:r>
          </w:p>
        </w:tc>
      </w:tr>
      <w:tr w:rsidR="00BC1AC0" w:rsidRPr="00BC1AC0" w14:paraId="140F8576" w14:textId="77777777">
        <w:trPr>
          <w:trHeight w:val="379"/>
        </w:trPr>
        <w:tc>
          <w:tcPr>
            <w:tcW w:w="2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5" w:type="dxa"/>
              <w:bottom w:w="68" w:type="dxa"/>
              <w:right w:w="135" w:type="dxa"/>
            </w:tcMar>
            <w:hideMark/>
          </w:tcPr>
          <w:p w14:paraId="14AF1586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G to Y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1BD983FB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02A906E9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297ABA24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6443B1F9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</w:tr>
      <w:tr w:rsidR="00BC1AC0" w:rsidRPr="00BC1AC0" w14:paraId="1B114BDD" w14:textId="77777777">
        <w:trPr>
          <w:trHeight w:val="379"/>
        </w:trPr>
        <w:tc>
          <w:tcPr>
            <w:tcW w:w="2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5" w:type="dxa"/>
              <w:bottom w:w="68" w:type="dxa"/>
              <w:right w:w="135" w:type="dxa"/>
            </w:tcMar>
            <w:hideMark/>
          </w:tcPr>
          <w:p w14:paraId="327FB7D7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Y to G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68BC80E1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22A92669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4E33487C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20709BAF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</w:tr>
      <w:tr w:rsidR="00BC1AC0" w:rsidRPr="00BC1AC0" w14:paraId="3A3D1F61" w14:textId="77777777">
        <w:trPr>
          <w:trHeight w:val="379"/>
        </w:trPr>
        <w:tc>
          <w:tcPr>
            <w:tcW w:w="2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5" w:type="dxa"/>
              <w:bottom w:w="68" w:type="dxa"/>
              <w:right w:w="135" w:type="dxa"/>
            </w:tcMar>
            <w:hideMark/>
          </w:tcPr>
          <w:p w14:paraId="0198151C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Y to 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426E9303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270AAAA4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5F411EA2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60410A83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</w:tr>
      <w:tr w:rsidR="00BC1AC0" w:rsidRPr="00BC1AC0" w14:paraId="75F8ABDF" w14:textId="77777777">
        <w:trPr>
          <w:trHeight w:val="379"/>
        </w:trPr>
        <w:tc>
          <w:tcPr>
            <w:tcW w:w="2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5" w:type="dxa"/>
              <w:bottom w:w="68" w:type="dxa"/>
              <w:right w:w="135" w:type="dxa"/>
            </w:tcMar>
            <w:hideMark/>
          </w:tcPr>
          <w:p w14:paraId="55E99345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R to Y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7CC39F65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77C6E404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24267719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72B3C77B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</w:tr>
      <w:tr w:rsidR="00BC1AC0" w:rsidRPr="00BC1AC0" w14:paraId="71BCE397" w14:textId="77777777">
        <w:trPr>
          <w:trHeight w:val="621"/>
        </w:trPr>
        <w:tc>
          <w:tcPr>
            <w:tcW w:w="2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5FE68352" w14:textId="77777777" w:rsidR="00BC1AC0" w:rsidRPr="00BC1AC0" w:rsidRDefault="00BC1AC0" w:rsidP="00BC1AC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2948BDA0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0</w:t>
            </w:r>
          </w:p>
          <w:p w14:paraId="669F7EFC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1.9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0FD77DEA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1</w:t>
            </w:r>
          </w:p>
          <w:p w14:paraId="590630DB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1.5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5D8D19E6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6</w:t>
            </w:r>
          </w:p>
          <w:p w14:paraId="09276C51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8.7%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48731825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  <w:p w14:paraId="0272308B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.6%</w:t>
            </w:r>
          </w:p>
        </w:tc>
      </w:tr>
      <w:tr w:rsidR="00BC1AC0" w:rsidRPr="00BC1AC0" w14:paraId="2FD7B94D" w14:textId="77777777">
        <w:trPr>
          <w:trHeight w:val="614"/>
        </w:trPr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7674004E" w14:textId="77777777" w:rsidR="00BC1AC0" w:rsidRPr="00BC1AC0" w:rsidRDefault="00BC1AC0" w:rsidP="00BC1AC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hange in TPs</w:t>
            </w:r>
          </w:p>
          <w:p w14:paraId="5B3CA90B" w14:textId="77777777" w:rsidR="00BC1AC0" w:rsidRPr="00BC1AC0" w:rsidRDefault="00BC1AC0" w:rsidP="00BC1AC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sensitivity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412DFCD0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5%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1C488E08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16</w:t>
            </w:r>
          </w:p>
          <w:p w14:paraId="267D93E9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8.7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3AA024AA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5</w:t>
            </w:r>
          </w:p>
          <w:p w14:paraId="2CAB717D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2.7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482D992F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-8</w:t>
            </w:r>
          </w:p>
          <w:p w14:paraId="185A7293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-4.4%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60EA245A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2</w:t>
            </w:r>
          </w:p>
          <w:p w14:paraId="11817E52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1.1%</w:t>
            </w:r>
          </w:p>
        </w:tc>
      </w:tr>
      <w:tr w:rsidR="00BC1AC0" w:rsidRPr="00BC1AC0" w14:paraId="198F6F9E" w14:textId="77777777">
        <w:trPr>
          <w:trHeight w:val="6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EC8A94" w14:textId="77777777" w:rsidR="00BC1AC0" w:rsidRPr="00BC1AC0" w:rsidRDefault="00BC1AC0" w:rsidP="00BC1AC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6A8D0DCE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%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405780F7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24</w:t>
            </w:r>
          </w:p>
          <w:p w14:paraId="77FB4823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13.1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7E0B60B2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-16</w:t>
            </w:r>
          </w:p>
          <w:p w14:paraId="158981C8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-8.7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57448589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8</w:t>
            </w:r>
          </w:p>
          <w:p w14:paraId="7AC3B53A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4.4%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410C77D1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-1</w:t>
            </w:r>
          </w:p>
          <w:p w14:paraId="165D6F9C" w14:textId="77777777" w:rsidR="00BC1AC0" w:rsidRPr="00BC1AC0" w:rsidRDefault="00BC1AC0" w:rsidP="00BC1AC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C1AC0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-0.5%</w:t>
            </w:r>
          </w:p>
        </w:tc>
      </w:tr>
    </w:tbl>
    <w:p w14:paraId="24EF18ED" w14:textId="77777777" w:rsidR="00D8128E" w:rsidRDefault="00D8128E"/>
    <w:sectPr w:rsidR="00D81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AC0"/>
    <w:rsid w:val="00531B6B"/>
    <w:rsid w:val="00953669"/>
    <w:rsid w:val="009A1013"/>
    <w:rsid w:val="00BC1AC0"/>
    <w:rsid w:val="00D8128E"/>
    <w:rsid w:val="00E7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49C80A"/>
  <w15:chartTrackingRefBased/>
  <w15:docId w15:val="{9A754642-E96B-894F-B7C1-1DBBB24D2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1A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A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A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A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A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A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A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A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A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A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A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A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A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A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A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A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A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A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A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A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1A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A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1A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A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1A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A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A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A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d, Donald C.</dc:creator>
  <cp:keywords/>
  <dc:description/>
  <cp:lastModifiedBy>Hood, Donald C.</cp:lastModifiedBy>
  <cp:revision>1</cp:revision>
  <dcterms:created xsi:type="dcterms:W3CDTF">2025-08-22T19:16:00Z</dcterms:created>
  <dcterms:modified xsi:type="dcterms:W3CDTF">2025-08-22T19:17:00Z</dcterms:modified>
</cp:coreProperties>
</file>